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2087"/>
        <w:gridCol w:w="1392"/>
        <w:gridCol w:w="1392"/>
        <w:gridCol w:w="1392"/>
        <w:gridCol w:w="1762"/>
      </w:tblGrid>
      <w:tr w:rsidR="00960173" w14:paraId="3D8BBEBB" w14:textId="77777777" w:rsidTr="00B415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A6C1E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nalty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1E72ADC4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0FD23" w14:textId="77777777" w:rsidR="00960173" w:rsidRDefault="00960173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C05C0" w14:textId="77777777" w:rsidR="00960173" w:rsidRDefault="00960173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56F04" w14:textId="77777777" w:rsidR="00960173" w:rsidRDefault="00960173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0C53E" w14:textId="77777777" w:rsidR="00960173" w:rsidRDefault="00960173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960173" w14:paraId="3D85306C" w14:textId="77777777" w:rsidTr="00B415C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520D24B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4730503A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297C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6±1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4F3BF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6±2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7D369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7±1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621A3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6±0.0170</w:t>
            </w:r>
          </w:p>
        </w:tc>
      </w:tr>
      <w:tr w:rsidR="00960173" w14:paraId="78D41AB3" w14:textId="77777777" w:rsidTr="00B415CD">
        <w:tc>
          <w:tcPr>
            <w:tcW w:w="0" w:type="auto"/>
            <w:vMerge/>
          </w:tcPr>
          <w:p w14:paraId="399F80A4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3716F283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06626AC1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3±1.37</w:t>
            </w:r>
          </w:p>
        </w:tc>
        <w:tc>
          <w:tcPr>
            <w:tcW w:w="0" w:type="auto"/>
          </w:tcPr>
          <w:p w14:paraId="08A6157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1±3.82</w:t>
            </w:r>
          </w:p>
        </w:tc>
        <w:tc>
          <w:tcPr>
            <w:tcW w:w="0" w:type="auto"/>
          </w:tcPr>
          <w:p w14:paraId="6691C47A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9±2.68</w:t>
            </w:r>
          </w:p>
        </w:tc>
        <w:tc>
          <w:tcPr>
            <w:tcW w:w="0" w:type="auto"/>
          </w:tcPr>
          <w:p w14:paraId="012B6526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0±0.0151</w:t>
            </w:r>
          </w:p>
        </w:tc>
      </w:tr>
      <w:tr w:rsidR="00960173" w14:paraId="0B5E6DA5" w14:textId="77777777" w:rsidTr="00B415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113232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3ABFA692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5F2FF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5±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8172D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5±3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DDA77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9±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2B4CA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1±0.0204</w:t>
            </w:r>
          </w:p>
        </w:tc>
      </w:tr>
      <w:tr w:rsidR="00960173" w14:paraId="3F0CFE3B" w14:textId="77777777" w:rsidTr="00B415CD">
        <w:tc>
          <w:tcPr>
            <w:tcW w:w="0" w:type="auto"/>
            <w:tcBorders>
              <w:top w:val="single" w:sz="4" w:space="0" w:color="auto"/>
            </w:tcBorders>
          </w:tcPr>
          <w:p w14:paraId="40A118A0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7F3A891D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B1952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3±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714F6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4±3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C07B9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3±1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0FC5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3±0.0155</w:t>
            </w:r>
          </w:p>
        </w:tc>
      </w:tr>
      <w:tr w:rsidR="00960173" w14:paraId="3D6C1FBC" w14:textId="77777777" w:rsidTr="00B415CD">
        <w:tc>
          <w:tcPr>
            <w:tcW w:w="0" w:type="auto"/>
          </w:tcPr>
          <w:p w14:paraId="7081F47F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448DAEE3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0A7B12F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8±1.04</w:t>
            </w:r>
          </w:p>
        </w:tc>
        <w:tc>
          <w:tcPr>
            <w:tcW w:w="0" w:type="auto"/>
          </w:tcPr>
          <w:p w14:paraId="2E930856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4±2.73</w:t>
            </w:r>
          </w:p>
        </w:tc>
        <w:tc>
          <w:tcPr>
            <w:tcW w:w="0" w:type="auto"/>
          </w:tcPr>
          <w:p w14:paraId="59B3A21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9±3.06</w:t>
            </w:r>
          </w:p>
        </w:tc>
        <w:tc>
          <w:tcPr>
            <w:tcW w:w="0" w:type="auto"/>
          </w:tcPr>
          <w:p w14:paraId="5B5DED79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2±0.0120</w:t>
            </w:r>
          </w:p>
        </w:tc>
      </w:tr>
      <w:tr w:rsidR="00960173" w14:paraId="25CA4C49" w14:textId="77777777" w:rsidTr="00B415CD">
        <w:tc>
          <w:tcPr>
            <w:tcW w:w="0" w:type="auto"/>
            <w:tcBorders>
              <w:bottom w:val="single" w:sz="4" w:space="0" w:color="auto"/>
            </w:tcBorders>
          </w:tcPr>
          <w:p w14:paraId="780A54E6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3F67E115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2C14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0±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D10FE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7±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19818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6±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4B6ED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2±0.0130</w:t>
            </w:r>
          </w:p>
        </w:tc>
      </w:tr>
      <w:tr w:rsidR="00960173" w14:paraId="4B2316C3" w14:textId="77777777" w:rsidTr="00B415C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DD4A1C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asticnet</w:t>
            </w:r>
            <w:proofErr w:type="spellEnd"/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3070F9DA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DE653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2±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E9FEF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5±3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6B9C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±4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1A06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4±0.0054</w:t>
            </w:r>
          </w:p>
        </w:tc>
      </w:tr>
      <w:tr w:rsidR="00960173" w14:paraId="51E8797B" w14:textId="77777777" w:rsidTr="00B415CD">
        <w:tc>
          <w:tcPr>
            <w:tcW w:w="0" w:type="auto"/>
            <w:vMerge/>
          </w:tcPr>
          <w:p w14:paraId="1C2D090A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06C08214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224AEAA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2±1.69</w:t>
            </w:r>
          </w:p>
        </w:tc>
        <w:tc>
          <w:tcPr>
            <w:tcW w:w="0" w:type="auto"/>
          </w:tcPr>
          <w:p w14:paraId="2F188A51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4±2.42</w:t>
            </w:r>
          </w:p>
        </w:tc>
        <w:tc>
          <w:tcPr>
            <w:tcW w:w="0" w:type="auto"/>
          </w:tcPr>
          <w:p w14:paraId="5B7F1F1D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7±2.06</w:t>
            </w:r>
          </w:p>
        </w:tc>
        <w:tc>
          <w:tcPr>
            <w:tcW w:w="0" w:type="auto"/>
          </w:tcPr>
          <w:p w14:paraId="36D985A2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1±0.0157</w:t>
            </w:r>
          </w:p>
        </w:tc>
      </w:tr>
      <w:tr w:rsidR="00960173" w14:paraId="7CF55FED" w14:textId="77777777" w:rsidTr="00B415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895785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55EF8279" w14:textId="77777777" w:rsidR="00960173" w:rsidRDefault="00960173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D5125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2±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CED593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8±2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46024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8±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90299" w14:textId="77777777" w:rsidR="00960173" w:rsidRDefault="00960173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8±0.0100</w:t>
            </w:r>
          </w:p>
        </w:tc>
      </w:tr>
    </w:tbl>
    <w:p w14:paraId="6C6DF7B6" w14:textId="77777777" w:rsidR="00960173" w:rsidRDefault="00960173" w:rsidP="00960173">
      <w:pPr>
        <w:rPr>
          <w:rFonts w:ascii="Times New Roman" w:hAnsi="Times New Roman" w:cs="Times New Roman"/>
          <w:b/>
        </w:rPr>
      </w:pPr>
    </w:p>
    <w:p w14:paraId="51C5019E" w14:textId="77777777" w:rsidR="00960173" w:rsidRDefault="00960173" w:rsidP="009601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The prediction results using logistic regression with different penalty. L2-penalty and </w:t>
      </w:r>
      <w:proofErr w:type="spellStart"/>
      <w:r>
        <w:rPr>
          <w:rFonts w:ascii="Times New Roman" w:hAnsi="Times New Roman" w:cs="Times New Roman"/>
        </w:rPr>
        <w:t>Elasticnet</w:t>
      </w:r>
      <w:proofErr w:type="spellEnd"/>
      <w:r>
        <w:rPr>
          <w:rFonts w:ascii="Times New Roman" w:hAnsi="Times New Roman" w:cs="Times New Roman"/>
        </w:rPr>
        <w:t xml:space="preserve"> penalty (L1+L2, with ratio of 0.5) were tested.</w:t>
      </w:r>
    </w:p>
    <w:p w14:paraId="0DDBF806" w14:textId="77777777" w:rsidR="009E5AB3" w:rsidRPr="00960173" w:rsidRDefault="009E5AB3"/>
    <w:sectPr w:rsidR="009E5AB3" w:rsidRPr="00960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73"/>
    <w:rsid w:val="00960173"/>
    <w:rsid w:val="009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95E3"/>
  <w15:chartTrackingRefBased/>
  <w15:docId w15:val="{19541DD6-0F21-40EF-BC6F-18F24415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01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ack</dc:creator>
  <cp:keywords/>
  <dc:description/>
  <cp:lastModifiedBy>Yuan Jack</cp:lastModifiedBy>
  <cp:revision>1</cp:revision>
  <dcterms:created xsi:type="dcterms:W3CDTF">2022-12-30T13:21:00Z</dcterms:created>
  <dcterms:modified xsi:type="dcterms:W3CDTF">2022-12-30T13:21:00Z</dcterms:modified>
</cp:coreProperties>
</file>